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6673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32"/>
        <w:gridCol w:w="2541"/>
      </w:tblGrid>
      <w:tr w:rsidR="003412BE" w:rsidRPr="003412BE" w14:paraId="22987BA1" w14:textId="77777777" w:rsidTr="003412BE">
        <w:trPr>
          <w:trHeight w:val="857"/>
        </w:trPr>
        <w:tc>
          <w:tcPr>
            <w:tcW w:w="66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619CC" w14:textId="4CCAA628" w:rsidR="00771DCF" w:rsidRPr="003412BE" w:rsidRDefault="00C91905" w:rsidP="003412BE">
            <w:pPr>
              <w:rPr>
                <w:rFonts w:eastAsia="Times New Roman"/>
                <w:lang w:val="en-US"/>
              </w:rPr>
            </w:pPr>
            <w:r w:rsidRPr="003412BE">
              <w:rPr>
                <w:lang w:val="en-US"/>
              </w:rPr>
              <w:t xml:space="preserve">Appendix 1. </w:t>
            </w:r>
            <w:r w:rsidR="00332A65" w:rsidRPr="003412BE">
              <w:rPr>
                <w:lang w:val="en-US"/>
              </w:rPr>
              <w:t>Logistic reg</w:t>
            </w:r>
            <w:r w:rsidR="007546DC" w:rsidRPr="003412BE">
              <w:rPr>
                <w:lang w:val="en-US"/>
              </w:rPr>
              <w:t>ression</w:t>
            </w:r>
            <w:r w:rsidR="000C0244" w:rsidRPr="003412BE">
              <w:rPr>
                <w:lang w:val="en-US"/>
              </w:rPr>
              <w:t xml:space="preserve"> analysis</w:t>
            </w:r>
            <w:r w:rsidR="007546DC" w:rsidRPr="003412BE">
              <w:rPr>
                <w:lang w:val="en-US"/>
              </w:rPr>
              <w:t xml:space="preserve">. Data are presented as </w:t>
            </w:r>
            <w:r w:rsidR="00AD205C" w:rsidRPr="003412BE">
              <w:rPr>
                <w:lang w:val="en-US"/>
              </w:rPr>
              <w:t>log odds ratio</w:t>
            </w:r>
            <w:r w:rsidR="007546DC" w:rsidRPr="003412BE">
              <w:rPr>
                <w:lang w:val="en-US"/>
              </w:rPr>
              <w:t>s</w:t>
            </w:r>
            <w:r w:rsidR="00AD205C" w:rsidRPr="003412BE">
              <w:rPr>
                <w:lang w:val="en-US"/>
              </w:rPr>
              <w:t xml:space="preserve"> </w:t>
            </w:r>
            <w:r w:rsidR="00332A65" w:rsidRPr="003412BE">
              <w:rPr>
                <w:lang w:val="en-US"/>
              </w:rPr>
              <w:t>with 95% confidence interval.</w:t>
            </w:r>
          </w:p>
        </w:tc>
      </w:tr>
      <w:tr w:rsidR="003412BE" w:rsidRPr="003412BE" w14:paraId="5014CA56" w14:textId="77777777" w:rsidTr="003412BE">
        <w:trPr>
          <w:trHeight w:val="451"/>
        </w:trPr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3A5C5" w14:textId="77777777" w:rsidR="00771DCF" w:rsidRPr="003412BE" w:rsidRDefault="00771DCF" w:rsidP="003412BE">
            <w:pPr>
              <w:ind w:firstLineChars="100" w:firstLine="240"/>
              <w:rPr>
                <w:rFonts w:eastAsia="Times New Roman"/>
                <w:color w:val="000000"/>
              </w:rPr>
            </w:pPr>
            <w:proofErr w:type="spellStart"/>
            <w:r w:rsidRPr="003412BE">
              <w:rPr>
                <w:rFonts w:eastAsia="Times New Roman"/>
                <w:color w:val="000000"/>
              </w:rPr>
              <w:t>Gender</w:t>
            </w:r>
            <w:proofErr w:type="spellEnd"/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4578" w14:textId="2BB30B17" w:rsidR="00771DCF" w:rsidRPr="003412BE" w:rsidRDefault="00493134" w:rsidP="003412BE">
            <w:pPr>
              <w:ind w:firstLineChars="100" w:firstLine="240"/>
              <w:rPr>
                <w:rFonts w:eastAsia="Times New Roman"/>
                <w:color w:val="000000"/>
              </w:rPr>
            </w:pPr>
            <w:r w:rsidRPr="003412BE">
              <w:rPr>
                <w:rFonts w:eastAsia="Times New Roman"/>
                <w:color w:val="000000"/>
              </w:rPr>
              <w:t>0.</w:t>
            </w:r>
            <w:r w:rsidR="000C0244" w:rsidRPr="003412BE">
              <w:rPr>
                <w:rFonts w:eastAsia="Times New Roman"/>
                <w:color w:val="000000"/>
              </w:rPr>
              <w:t>09 (-0.94 – 1.12</w:t>
            </w:r>
            <w:r w:rsidR="007546DC" w:rsidRPr="003412BE">
              <w:rPr>
                <w:rFonts w:eastAsia="Times New Roman"/>
                <w:color w:val="000000"/>
              </w:rPr>
              <w:t>)</w:t>
            </w:r>
          </w:p>
        </w:tc>
      </w:tr>
      <w:tr w:rsidR="003412BE" w:rsidRPr="003412BE" w14:paraId="0142934C" w14:textId="77777777" w:rsidTr="003412BE">
        <w:trPr>
          <w:trHeight w:val="451"/>
        </w:trPr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BB451" w14:textId="3B7113AD" w:rsidR="005A6F99" w:rsidRPr="003412BE" w:rsidRDefault="005A6F99" w:rsidP="003412BE">
            <w:pPr>
              <w:ind w:firstLineChars="100" w:firstLine="240"/>
              <w:rPr>
                <w:rFonts w:eastAsia="Times New Roman"/>
                <w:color w:val="000000"/>
              </w:rPr>
            </w:pPr>
            <w:r w:rsidRPr="003412BE">
              <w:rPr>
                <w:rFonts w:eastAsia="Times New Roman"/>
                <w:color w:val="000000"/>
              </w:rPr>
              <w:t>Age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155BA" w14:textId="7AB758BB" w:rsidR="005A6F99" w:rsidRPr="003412BE" w:rsidRDefault="000C0244" w:rsidP="003412BE">
            <w:pPr>
              <w:ind w:firstLineChars="100" w:firstLine="240"/>
              <w:rPr>
                <w:rFonts w:eastAsia="Times New Roman"/>
                <w:color w:val="000000"/>
              </w:rPr>
            </w:pPr>
            <w:r w:rsidRPr="003412BE">
              <w:rPr>
                <w:rFonts w:eastAsia="Times New Roman"/>
                <w:color w:val="000000"/>
              </w:rPr>
              <w:t>0.00 (-0.</w:t>
            </w:r>
            <w:r w:rsidR="002F2803" w:rsidRPr="003412BE">
              <w:rPr>
                <w:rFonts w:eastAsia="Times New Roman"/>
                <w:color w:val="000000"/>
              </w:rPr>
              <w:t>02 – 0.03</w:t>
            </w:r>
            <w:r w:rsidR="005A6F99" w:rsidRPr="003412BE">
              <w:rPr>
                <w:rFonts w:eastAsia="Times New Roman"/>
                <w:color w:val="000000"/>
              </w:rPr>
              <w:t>)</w:t>
            </w:r>
          </w:p>
        </w:tc>
      </w:tr>
      <w:tr w:rsidR="003412BE" w:rsidRPr="003412BE" w14:paraId="7CE5863E" w14:textId="77777777" w:rsidTr="003412BE">
        <w:trPr>
          <w:trHeight w:val="451"/>
        </w:trPr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0AA0F" w14:textId="3095635D" w:rsidR="005A6F99" w:rsidRPr="003412BE" w:rsidRDefault="005A6F99" w:rsidP="003412BE">
            <w:pPr>
              <w:ind w:firstLineChars="100" w:firstLine="240"/>
              <w:rPr>
                <w:rFonts w:eastAsia="Times New Roman"/>
                <w:color w:val="000000"/>
              </w:rPr>
            </w:pPr>
            <w:r w:rsidRPr="003412BE">
              <w:rPr>
                <w:rFonts w:eastAsia="Times New Roman"/>
                <w:color w:val="000000"/>
                <w:lang w:val="en-GB"/>
              </w:rPr>
              <w:t>Body mass index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8E567" w14:textId="25A8F20F" w:rsidR="005A6F99" w:rsidRPr="003412BE" w:rsidRDefault="000C0244" w:rsidP="003412BE">
            <w:pPr>
              <w:ind w:firstLineChars="100" w:firstLine="240"/>
              <w:rPr>
                <w:rFonts w:eastAsia="Times New Roman"/>
                <w:color w:val="000000"/>
              </w:rPr>
            </w:pPr>
            <w:r w:rsidRPr="003412BE">
              <w:rPr>
                <w:rFonts w:eastAsia="Times New Roman"/>
                <w:color w:val="000000"/>
              </w:rPr>
              <w:t>0.02 (-0.11 – 0.15</w:t>
            </w:r>
            <w:r w:rsidR="005A6F99" w:rsidRPr="003412BE">
              <w:rPr>
                <w:rFonts w:eastAsia="Times New Roman"/>
                <w:color w:val="000000"/>
              </w:rPr>
              <w:t>)</w:t>
            </w:r>
          </w:p>
        </w:tc>
      </w:tr>
      <w:tr w:rsidR="003412BE" w:rsidRPr="003412BE" w14:paraId="074FF7BC" w14:textId="77777777" w:rsidTr="003412BE">
        <w:trPr>
          <w:trHeight w:val="451"/>
        </w:trPr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127E" w14:textId="61D1B8BE" w:rsidR="005A6F99" w:rsidRPr="003412BE" w:rsidRDefault="005A6F99" w:rsidP="003412BE">
            <w:pPr>
              <w:ind w:firstLineChars="100" w:firstLine="240"/>
              <w:rPr>
                <w:rFonts w:eastAsia="Times New Roman"/>
                <w:color w:val="000000"/>
              </w:rPr>
            </w:pPr>
            <w:r w:rsidRPr="003412BE">
              <w:rPr>
                <w:rFonts w:eastAsia="Times New Roman"/>
                <w:color w:val="000000"/>
              </w:rPr>
              <w:t>ASA</w:t>
            </w:r>
            <w:r w:rsidR="007546DC" w:rsidRPr="003412BE">
              <w:rPr>
                <w:rFonts w:eastAsia="Times New Roman"/>
                <w:color w:val="000000"/>
              </w:rPr>
              <w:t xml:space="preserve"> (2)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5007" w14:textId="32629C9C" w:rsidR="005A6F99" w:rsidRPr="003412BE" w:rsidRDefault="000C0244" w:rsidP="003412BE">
            <w:pPr>
              <w:ind w:firstLineChars="100" w:firstLine="240"/>
              <w:rPr>
                <w:rFonts w:eastAsia="Times New Roman"/>
                <w:color w:val="000000"/>
              </w:rPr>
            </w:pPr>
            <w:r w:rsidRPr="003412BE">
              <w:rPr>
                <w:rFonts w:eastAsia="Times New Roman"/>
                <w:color w:val="000000"/>
              </w:rPr>
              <w:t>0.04 (-0.72 – 0.81</w:t>
            </w:r>
            <w:r w:rsidR="005A6F99" w:rsidRPr="003412BE">
              <w:rPr>
                <w:rFonts w:eastAsia="Times New Roman"/>
                <w:color w:val="000000"/>
              </w:rPr>
              <w:t>)</w:t>
            </w:r>
          </w:p>
        </w:tc>
        <w:bookmarkStart w:id="0" w:name="_GoBack"/>
        <w:bookmarkEnd w:id="0"/>
      </w:tr>
      <w:tr w:rsidR="003412BE" w:rsidRPr="003412BE" w14:paraId="46550C61" w14:textId="77777777" w:rsidTr="003412BE">
        <w:trPr>
          <w:trHeight w:val="451"/>
        </w:trPr>
        <w:tc>
          <w:tcPr>
            <w:tcW w:w="4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1969F8" w14:textId="32B11CF8" w:rsidR="005A6F99" w:rsidRPr="003412BE" w:rsidRDefault="005A6F99" w:rsidP="003412BE">
            <w:pPr>
              <w:ind w:firstLineChars="100" w:firstLine="240"/>
              <w:rPr>
                <w:rFonts w:eastAsia="Times New Roman"/>
                <w:color w:val="000000"/>
                <w:lang w:val="en-GB"/>
              </w:rPr>
            </w:pPr>
            <w:r w:rsidRPr="003412BE">
              <w:rPr>
                <w:rFonts w:eastAsia="Times New Roman"/>
                <w:color w:val="000000"/>
              </w:rPr>
              <w:t>Fracture location</w:t>
            </w:r>
            <w:r w:rsidR="007546DC" w:rsidRPr="003412BE">
              <w:rPr>
                <w:rFonts w:eastAsia="Times New Roman"/>
                <w:color w:val="000000"/>
              </w:rPr>
              <w:t xml:space="preserve"> (middle)</w:t>
            </w:r>
          </w:p>
        </w:tc>
        <w:tc>
          <w:tcPr>
            <w:tcW w:w="2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03154D" w14:textId="4EEA8C00" w:rsidR="005A6F99" w:rsidRPr="003412BE" w:rsidRDefault="007546DC" w:rsidP="003412BE">
            <w:pPr>
              <w:ind w:firstLineChars="100" w:firstLine="240"/>
              <w:rPr>
                <w:rFonts w:eastAsia="Times New Roman"/>
                <w:color w:val="000000"/>
              </w:rPr>
            </w:pPr>
            <w:r w:rsidRPr="003412BE">
              <w:rPr>
                <w:rFonts w:eastAsia="Times New Roman"/>
                <w:color w:val="000000"/>
              </w:rPr>
              <w:t>-0.32 (-1.16 – 0.50)</w:t>
            </w:r>
          </w:p>
        </w:tc>
      </w:tr>
      <w:tr w:rsidR="003412BE" w:rsidRPr="003412BE" w14:paraId="1B313A99" w14:textId="77777777" w:rsidTr="003412BE">
        <w:trPr>
          <w:trHeight w:val="451"/>
        </w:trPr>
        <w:tc>
          <w:tcPr>
            <w:tcW w:w="4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D0758" w14:textId="1F8886B3" w:rsidR="005A6F99" w:rsidRPr="003412BE" w:rsidRDefault="007546DC" w:rsidP="003412BE">
            <w:pPr>
              <w:ind w:firstLineChars="100" w:firstLine="240"/>
              <w:rPr>
                <w:rFonts w:eastAsia="Times New Roman"/>
                <w:color w:val="000000"/>
              </w:rPr>
            </w:pPr>
            <w:r w:rsidRPr="003412BE">
              <w:rPr>
                <w:rFonts w:eastAsia="Times New Roman"/>
                <w:color w:val="000000"/>
              </w:rPr>
              <w:t>Constant</w:t>
            </w:r>
          </w:p>
        </w:tc>
        <w:tc>
          <w:tcPr>
            <w:tcW w:w="2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FBA0C" w14:textId="3567EB69" w:rsidR="005A6F99" w:rsidRPr="003412BE" w:rsidRDefault="007546DC" w:rsidP="003412BE">
            <w:pPr>
              <w:ind w:firstLineChars="100" w:firstLine="240"/>
              <w:rPr>
                <w:rFonts w:eastAsia="Times New Roman"/>
                <w:color w:val="000000"/>
              </w:rPr>
            </w:pPr>
            <w:r w:rsidRPr="003412BE">
              <w:rPr>
                <w:rFonts w:eastAsia="Times New Roman"/>
                <w:color w:val="000000"/>
              </w:rPr>
              <w:t>-0.29 (-1.58 – 0.98)</w:t>
            </w:r>
          </w:p>
        </w:tc>
      </w:tr>
    </w:tbl>
    <w:p w14:paraId="23BCD811" w14:textId="00CEB0DD" w:rsidR="00493134" w:rsidRPr="003412BE" w:rsidRDefault="00493134">
      <w:pPr>
        <w:rPr>
          <w:lang w:val="en-US"/>
        </w:rPr>
      </w:pPr>
    </w:p>
    <w:sectPr w:rsidR="00493134" w:rsidRPr="003412BE" w:rsidSect="001B5909">
      <w:pgSz w:w="11905" w:h="16837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1DCF"/>
    <w:rsid w:val="000C0244"/>
    <w:rsid w:val="001B5909"/>
    <w:rsid w:val="002F2803"/>
    <w:rsid w:val="00332A65"/>
    <w:rsid w:val="003412BE"/>
    <w:rsid w:val="00493134"/>
    <w:rsid w:val="005A6F99"/>
    <w:rsid w:val="00652698"/>
    <w:rsid w:val="007546DC"/>
    <w:rsid w:val="00771DCF"/>
    <w:rsid w:val="00986F2B"/>
    <w:rsid w:val="00A670F9"/>
    <w:rsid w:val="00AD205C"/>
    <w:rsid w:val="00B26A96"/>
    <w:rsid w:val="00B77862"/>
    <w:rsid w:val="00C02A62"/>
    <w:rsid w:val="00C33A1C"/>
    <w:rsid w:val="00C6182F"/>
    <w:rsid w:val="00C91905"/>
    <w:rsid w:val="00DD4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6463DA8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771DCF"/>
    <w:rPr>
      <w:rFonts w:ascii="Times New Roman" w:eastAsiaTheme="minorEastAsia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deliste">
    <w:name w:val="List Paragraph"/>
    <w:basedOn w:val="Normal"/>
    <w:uiPriority w:val="34"/>
    <w:qFormat/>
    <w:rsid w:val="005A6F9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47</Words>
  <Characters>264</Characters>
  <Application>Microsoft Macintosh Word</Application>
  <DocSecurity>0</DocSecurity>
  <Lines>2</Lines>
  <Paragraphs>1</Paragraphs>
  <ScaleCrop>false</ScaleCrop>
  <Company>CHUV | Centre hospitalier universitaire vaudois</Company>
  <LinksUpToDate>false</LinksUpToDate>
  <CharactersWithSpaces>3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Utilisateur de Microsoft Office</cp:lastModifiedBy>
  <cp:revision>17</cp:revision>
  <dcterms:created xsi:type="dcterms:W3CDTF">2018-03-18T03:27:00Z</dcterms:created>
  <dcterms:modified xsi:type="dcterms:W3CDTF">2018-04-18T16:52:00Z</dcterms:modified>
</cp:coreProperties>
</file>